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2917D" w14:textId="77777777" w:rsidR="00363EE8" w:rsidRDefault="00363EE8" w:rsidP="00363EE8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237B1">
        <w:rPr>
          <w:rFonts w:ascii="Times New Roman" w:hAnsi="Times New Roman" w:cs="Times New Roman"/>
          <w:bCs/>
          <w:sz w:val="24"/>
          <w:szCs w:val="24"/>
        </w:rPr>
        <w:t xml:space="preserve">Table 2. Categorically summarized responses </w:t>
      </w:r>
      <w:r>
        <w:rPr>
          <w:rFonts w:ascii="Times New Roman" w:hAnsi="Times New Roman" w:cs="Times New Roman"/>
          <w:bCs/>
          <w:sz w:val="24"/>
          <w:szCs w:val="24"/>
        </w:rPr>
        <w:t>received from clinics regarding the ectoparasite prevention history, clinical status, and history of tick-borne disease from domestic cats with pathogen-positive ticks</w:t>
      </w:r>
    </w:p>
    <w:tbl>
      <w:tblPr>
        <w:tblStyle w:val="TableGrid"/>
        <w:tblW w:w="9809" w:type="dxa"/>
        <w:tblInd w:w="-5" w:type="dxa"/>
        <w:tblLook w:val="04A0" w:firstRow="1" w:lastRow="0" w:firstColumn="1" w:lastColumn="0" w:noHBand="0" w:noVBand="1"/>
      </w:tblPr>
      <w:tblGrid>
        <w:gridCol w:w="4770"/>
        <w:gridCol w:w="5039"/>
      </w:tblGrid>
      <w:tr w:rsidR="00363EE8" w:rsidRPr="007865D0" w14:paraId="17724B06" w14:textId="77777777" w:rsidTr="00E574C8">
        <w:trPr>
          <w:trHeight w:val="338"/>
        </w:trPr>
        <w:tc>
          <w:tcPr>
            <w:tcW w:w="4770" w:type="dxa"/>
          </w:tcPr>
          <w:p w14:paraId="52A88641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provided to clinic</w:t>
            </w:r>
          </w:p>
        </w:tc>
        <w:tc>
          <w:tcPr>
            <w:tcW w:w="5039" w:type="dxa"/>
          </w:tcPr>
          <w:p w14:paraId="263341DC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</w:t>
            </w:r>
          </w:p>
        </w:tc>
      </w:tr>
      <w:tr w:rsidR="00363EE8" w:rsidRPr="007865D0" w14:paraId="09A8FF6F" w14:textId="77777777" w:rsidTr="00E574C8">
        <w:trPr>
          <w:trHeight w:val="1160"/>
        </w:trPr>
        <w:tc>
          <w:tcPr>
            <w:tcW w:w="4770" w:type="dxa"/>
          </w:tcPr>
          <w:p w14:paraId="16B4DE34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t the time of tick collection, was the patient being prescribed an ectoparasite control product? </w:t>
            </w:r>
          </w:p>
        </w:tc>
        <w:tc>
          <w:tcPr>
            <w:tcW w:w="5039" w:type="dxa"/>
          </w:tcPr>
          <w:p w14:paraId="33BD2D22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Yes (n=2)</w:t>
            </w:r>
          </w:p>
          <w:p w14:paraId="7B794CB0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Inconsistent use or suspected non-compliance (n=5)</w:t>
            </w:r>
          </w:p>
          <w:p w14:paraId="777FE5E2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No (n=25)</w:t>
            </w:r>
          </w:p>
          <w:p w14:paraId="00A30950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Unknown (n=4)</w:t>
            </w:r>
          </w:p>
        </w:tc>
      </w:tr>
      <w:tr w:rsidR="00363EE8" w:rsidRPr="007865D0" w14:paraId="6E76D53F" w14:textId="77777777" w:rsidTr="00E574C8">
        <w:trPr>
          <w:trHeight w:val="629"/>
        </w:trPr>
        <w:tc>
          <w:tcPr>
            <w:tcW w:w="4770" w:type="dxa"/>
          </w:tcPr>
          <w:p w14:paraId="335BEFBC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Has the patient ever been previously diagnosed with a tick-borne disease?</w:t>
            </w:r>
          </w:p>
        </w:tc>
        <w:tc>
          <w:tcPr>
            <w:tcW w:w="5039" w:type="dxa"/>
          </w:tcPr>
          <w:p w14:paraId="6908DD4B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No (n=34)</w:t>
            </w:r>
          </w:p>
          <w:p w14:paraId="141E6E36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Unknown (n=2)</w:t>
            </w:r>
          </w:p>
        </w:tc>
      </w:tr>
      <w:tr w:rsidR="00363EE8" w:rsidRPr="007865D0" w14:paraId="3F363B96" w14:textId="77777777" w:rsidTr="00E574C8">
        <w:trPr>
          <w:trHeight w:val="1520"/>
        </w:trPr>
        <w:tc>
          <w:tcPr>
            <w:tcW w:w="4770" w:type="dxa"/>
          </w:tcPr>
          <w:p w14:paraId="5FDFC49A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Did the patient have any overt clinical signs at the time of or shortly following (within 1 month) of tick collection which could be attributable to tick borne disease (including but not limited to fever, lameness, blood abnormalities)?</w:t>
            </w:r>
          </w:p>
        </w:tc>
        <w:tc>
          <w:tcPr>
            <w:tcW w:w="5039" w:type="dxa"/>
          </w:tcPr>
          <w:p w14:paraId="26862562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Clinical signs potentially related to tick or tick-borne disease (n=2)</w:t>
            </w:r>
          </w:p>
          <w:p w14:paraId="0354E77D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Clinical signs related to other known condition (n=3)</w:t>
            </w:r>
          </w:p>
          <w:p w14:paraId="6B415371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No apparent clinical signs (n=30)</w:t>
            </w:r>
          </w:p>
          <w:p w14:paraId="442AF643" w14:textId="77777777" w:rsidR="00363EE8" w:rsidRPr="007865D0" w:rsidRDefault="00363EE8" w:rsidP="00E574C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5D0">
              <w:rPr>
                <w:rFonts w:ascii="Times New Roman" w:hAnsi="Times New Roman" w:cs="Times New Roman"/>
                <w:bCs/>
                <w:sz w:val="24"/>
                <w:szCs w:val="24"/>
              </w:rPr>
              <w:t>Unknown (n=1)</w:t>
            </w:r>
          </w:p>
        </w:tc>
      </w:tr>
    </w:tbl>
    <w:p w14:paraId="095E2CA0" w14:textId="77777777" w:rsidR="004757F7" w:rsidRDefault="004757F7"/>
    <w:sectPr w:rsidR="00475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EE8"/>
    <w:rsid w:val="00363EE8"/>
    <w:rsid w:val="00383489"/>
    <w:rsid w:val="004757F7"/>
    <w:rsid w:val="0075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6E8D0"/>
  <w15:chartTrackingRefBased/>
  <w15:docId w15:val="{5379DCEE-5E82-4411-ADEE-7CDAE9E8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EE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E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E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E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E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E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E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E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E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E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E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3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E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3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E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3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E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3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E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3EE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achel</dc:creator>
  <cp:keywords/>
  <dc:description/>
  <cp:lastModifiedBy>Smith, Rachel</cp:lastModifiedBy>
  <cp:revision>1</cp:revision>
  <dcterms:created xsi:type="dcterms:W3CDTF">2025-05-17T21:56:00Z</dcterms:created>
  <dcterms:modified xsi:type="dcterms:W3CDTF">2025-05-17T21:57:00Z</dcterms:modified>
</cp:coreProperties>
</file>